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</w:tblGrid>
      <w:tr w:rsidR="00BE732E" w:rsidRPr="004D4B35" w14:paraId="0F7F15C6" w14:textId="77777777" w:rsidTr="00B00CD3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0A4D6D9D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GoBack"/>
            <w:bookmarkEnd w:id="0"/>
            <w:r w:rsidRPr="00B00CD3">
              <w:rPr>
                <w:rFonts w:ascii="Times New Roman" w:eastAsia="Calibri" w:hAnsi="Times New Roman" w:cs="Times New Roman"/>
                <w:b/>
                <w:bCs/>
              </w:rPr>
              <w:t>Nutritional Marker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772C726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00CD3">
              <w:rPr>
                <w:rFonts w:ascii="Times New Roman" w:eastAsia="Calibri" w:hAnsi="Times New Roman" w:cs="Times New Roman"/>
                <w:b/>
                <w:bCs/>
              </w:rPr>
              <w:t>Low normal rang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94ECF99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00CD3">
              <w:rPr>
                <w:rFonts w:ascii="Times New Roman" w:eastAsia="Calibri" w:hAnsi="Times New Roman" w:cs="Times New Roman"/>
                <w:b/>
                <w:bCs/>
              </w:rPr>
              <w:t>Unit</w:t>
            </w:r>
          </w:p>
        </w:tc>
      </w:tr>
      <w:tr w:rsidR="00BE732E" w:rsidRPr="004D4B35" w14:paraId="749346A0" w14:textId="77777777" w:rsidTr="00B00CD3">
        <w:tc>
          <w:tcPr>
            <w:tcW w:w="2252" w:type="dxa"/>
            <w:tcBorders>
              <w:top w:val="single" w:sz="4" w:space="0" w:color="auto"/>
            </w:tcBorders>
          </w:tcPr>
          <w:p w14:paraId="197303B4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Albumin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C61E1C3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021ED9B9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g/L</w:t>
            </w:r>
          </w:p>
        </w:tc>
      </w:tr>
      <w:tr w:rsidR="00BE732E" w:rsidRPr="004D4B35" w14:paraId="63894465" w14:textId="77777777" w:rsidTr="00B00CD3">
        <w:tc>
          <w:tcPr>
            <w:tcW w:w="2252" w:type="dxa"/>
          </w:tcPr>
          <w:p w14:paraId="51095FB6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Vit A</w:t>
            </w:r>
          </w:p>
        </w:tc>
        <w:tc>
          <w:tcPr>
            <w:tcW w:w="2252" w:type="dxa"/>
          </w:tcPr>
          <w:p w14:paraId="6FA9B623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2253" w:type="dxa"/>
          </w:tcPr>
          <w:p w14:paraId="5CBD4191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00CD3">
              <w:rPr>
                <w:rFonts w:ascii="Times New Roman" w:eastAsia="Calibri" w:hAnsi="Times New Roman" w:cs="Times New Roman"/>
              </w:rPr>
              <w:t>mcmol</w:t>
            </w:r>
            <w:proofErr w:type="spellEnd"/>
            <w:r w:rsidRPr="00B00CD3">
              <w:rPr>
                <w:rFonts w:ascii="Times New Roman" w:eastAsia="Calibri" w:hAnsi="Times New Roman" w:cs="Times New Roman"/>
              </w:rPr>
              <w:t>/L</w:t>
            </w:r>
          </w:p>
        </w:tc>
      </w:tr>
      <w:tr w:rsidR="00BE732E" w:rsidRPr="004D4B35" w14:paraId="6F15D873" w14:textId="77777777" w:rsidTr="00B00CD3">
        <w:tc>
          <w:tcPr>
            <w:tcW w:w="2252" w:type="dxa"/>
          </w:tcPr>
          <w:p w14:paraId="2411C609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Vit D 3, 25</w:t>
            </w:r>
          </w:p>
        </w:tc>
        <w:tc>
          <w:tcPr>
            <w:tcW w:w="2252" w:type="dxa"/>
          </w:tcPr>
          <w:p w14:paraId="58E71DF6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&lt;50</w:t>
            </w:r>
          </w:p>
        </w:tc>
        <w:tc>
          <w:tcPr>
            <w:tcW w:w="2253" w:type="dxa"/>
          </w:tcPr>
          <w:p w14:paraId="35754647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nmol/L</w:t>
            </w:r>
          </w:p>
        </w:tc>
      </w:tr>
      <w:tr w:rsidR="00BE732E" w:rsidRPr="004D4B35" w14:paraId="53FD516C" w14:textId="77777777" w:rsidTr="00B00CD3">
        <w:tc>
          <w:tcPr>
            <w:tcW w:w="2252" w:type="dxa"/>
          </w:tcPr>
          <w:p w14:paraId="341D98A2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B12</w:t>
            </w:r>
          </w:p>
        </w:tc>
        <w:tc>
          <w:tcPr>
            <w:tcW w:w="2252" w:type="dxa"/>
          </w:tcPr>
          <w:p w14:paraId="6E754535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2253" w:type="dxa"/>
          </w:tcPr>
          <w:p w14:paraId="23ECF199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00CD3">
              <w:rPr>
                <w:rFonts w:ascii="Times New Roman" w:eastAsia="Calibri" w:hAnsi="Times New Roman" w:cs="Times New Roman"/>
              </w:rPr>
              <w:t>pmol</w:t>
            </w:r>
            <w:proofErr w:type="spellEnd"/>
            <w:r w:rsidRPr="00B00CD3">
              <w:rPr>
                <w:rFonts w:ascii="Times New Roman" w:eastAsia="Calibri" w:hAnsi="Times New Roman" w:cs="Times New Roman"/>
              </w:rPr>
              <w:t>/L</w:t>
            </w:r>
          </w:p>
        </w:tc>
      </w:tr>
      <w:tr w:rsidR="00BE732E" w:rsidRPr="004D4B35" w14:paraId="797C081B" w14:textId="77777777" w:rsidTr="00B00CD3">
        <w:tc>
          <w:tcPr>
            <w:tcW w:w="2252" w:type="dxa"/>
          </w:tcPr>
          <w:p w14:paraId="38298A14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Serum Iron</w:t>
            </w:r>
          </w:p>
        </w:tc>
        <w:tc>
          <w:tcPr>
            <w:tcW w:w="2252" w:type="dxa"/>
          </w:tcPr>
          <w:p w14:paraId="2CA3060C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253" w:type="dxa"/>
          </w:tcPr>
          <w:p w14:paraId="052BB99A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00CD3">
              <w:rPr>
                <w:rFonts w:ascii="Times New Roman" w:eastAsia="Calibri" w:hAnsi="Times New Roman" w:cs="Times New Roman"/>
              </w:rPr>
              <w:t>mcmol</w:t>
            </w:r>
            <w:proofErr w:type="spellEnd"/>
            <w:r w:rsidRPr="00B00CD3">
              <w:rPr>
                <w:rFonts w:ascii="Times New Roman" w:eastAsia="Calibri" w:hAnsi="Times New Roman" w:cs="Times New Roman"/>
              </w:rPr>
              <w:t>/L</w:t>
            </w:r>
          </w:p>
        </w:tc>
      </w:tr>
      <w:tr w:rsidR="00BE732E" w:rsidRPr="004D4B35" w14:paraId="7B2CE836" w14:textId="77777777" w:rsidTr="00B00CD3">
        <w:tc>
          <w:tcPr>
            <w:tcW w:w="2252" w:type="dxa"/>
          </w:tcPr>
          <w:p w14:paraId="264FF8BC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Ferritin</w:t>
            </w:r>
          </w:p>
        </w:tc>
        <w:tc>
          <w:tcPr>
            <w:tcW w:w="2252" w:type="dxa"/>
          </w:tcPr>
          <w:p w14:paraId="650600C3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253" w:type="dxa"/>
          </w:tcPr>
          <w:p w14:paraId="32582915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mcg/L</w:t>
            </w:r>
          </w:p>
        </w:tc>
      </w:tr>
      <w:tr w:rsidR="00BE732E" w:rsidRPr="004D4B35" w14:paraId="16512D1F" w14:textId="77777777" w:rsidTr="00B00CD3">
        <w:tc>
          <w:tcPr>
            <w:tcW w:w="2252" w:type="dxa"/>
            <w:tcBorders>
              <w:bottom w:val="single" w:sz="4" w:space="0" w:color="auto"/>
            </w:tcBorders>
          </w:tcPr>
          <w:p w14:paraId="04D55ACE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Zinc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080935A1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CD3">
              <w:rPr>
                <w:rFonts w:ascii="Times New Roman" w:eastAsia="Calibri" w:hAnsi="Times New Roman" w:cs="Times New Roman"/>
              </w:rPr>
              <w:t>12.0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45B1C15" w14:textId="77777777" w:rsidR="00BE732E" w:rsidRPr="00B00CD3" w:rsidRDefault="00BE732E" w:rsidP="00B00CD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00CD3">
              <w:rPr>
                <w:rFonts w:ascii="Times New Roman" w:eastAsia="Calibri" w:hAnsi="Times New Roman" w:cs="Times New Roman"/>
              </w:rPr>
              <w:t>mcmol</w:t>
            </w:r>
            <w:proofErr w:type="spellEnd"/>
            <w:r w:rsidRPr="00B00CD3">
              <w:rPr>
                <w:rFonts w:ascii="Times New Roman" w:eastAsia="Calibri" w:hAnsi="Times New Roman" w:cs="Times New Roman"/>
              </w:rPr>
              <w:t>/L</w:t>
            </w:r>
          </w:p>
        </w:tc>
      </w:tr>
    </w:tbl>
    <w:p w14:paraId="07AEE2B4" w14:textId="77777777" w:rsidR="00E506F6" w:rsidRDefault="00991EA3"/>
    <w:sectPr w:rsidR="00E506F6" w:rsidSect="009049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32E"/>
    <w:rsid w:val="0000013E"/>
    <w:rsid w:val="00015B26"/>
    <w:rsid w:val="000313C0"/>
    <w:rsid w:val="00043F62"/>
    <w:rsid w:val="00055695"/>
    <w:rsid w:val="00071B8B"/>
    <w:rsid w:val="00075C58"/>
    <w:rsid w:val="0008002B"/>
    <w:rsid w:val="00087643"/>
    <w:rsid w:val="000945A4"/>
    <w:rsid w:val="000D1F08"/>
    <w:rsid w:val="000F7383"/>
    <w:rsid w:val="00105A2A"/>
    <w:rsid w:val="00120461"/>
    <w:rsid w:val="001230E6"/>
    <w:rsid w:val="00125F5E"/>
    <w:rsid w:val="00131D69"/>
    <w:rsid w:val="001349D6"/>
    <w:rsid w:val="00136845"/>
    <w:rsid w:val="0014437A"/>
    <w:rsid w:val="00151F4A"/>
    <w:rsid w:val="001642BD"/>
    <w:rsid w:val="00181E52"/>
    <w:rsid w:val="00182AC3"/>
    <w:rsid w:val="00186856"/>
    <w:rsid w:val="001C31B4"/>
    <w:rsid w:val="001D215B"/>
    <w:rsid w:val="001E23AC"/>
    <w:rsid w:val="0021025F"/>
    <w:rsid w:val="0021419E"/>
    <w:rsid w:val="00236546"/>
    <w:rsid w:val="00253386"/>
    <w:rsid w:val="0025456D"/>
    <w:rsid w:val="00257FB7"/>
    <w:rsid w:val="00266DFD"/>
    <w:rsid w:val="00267D53"/>
    <w:rsid w:val="00295CE9"/>
    <w:rsid w:val="002C4BF3"/>
    <w:rsid w:val="002C7E27"/>
    <w:rsid w:val="002E0808"/>
    <w:rsid w:val="002F5FF0"/>
    <w:rsid w:val="00303C64"/>
    <w:rsid w:val="00312C32"/>
    <w:rsid w:val="0032016A"/>
    <w:rsid w:val="003518F3"/>
    <w:rsid w:val="00352404"/>
    <w:rsid w:val="00360D9A"/>
    <w:rsid w:val="00360FB1"/>
    <w:rsid w:val="00361C15"/>
    <w:rsid w:val="00366487"/>
    <w:rsid w:val="00373A50"/>
    <w:rsid w:val="00383B77"/>
    <w:rsid w:val="00384FBB"/>
    <w:rsid w:val="00387315"/>
    <w:rsid w:val="00387EEB"/>
    <w:rsid w:val="003A08AA"/>
    <w:rsid w:val="003A4206"/>
    <w:rsid w:val="003F2FB5"/>
    <w:rsid w:val="00411085"/>
    <w:rsid w:val="00414EA1"/>
    <w:rsid w:val="00420A4C"/>
    <w:rsid w:val="00423FA0"/>
    <w:rsid w:val="00430B3C"/>
    <w:rsid w:val="00451A3B"/>
    <w:rsid w:val="00455481"/>
    <w:rsid w:val="004573FD"/>
    <w:rsid w:val="00462069"/>
    <w:rsid w:val="00466138"/>
    <w:rsid w:val="00474F81"/>
    <w:rsid w:val="00483141"/>
    <w:rsid w:val="004B19B3"/>
    <w:rsid w:val="004B3F49"/>
    <w:rsid w:val="00515BF8"/>
    <w:rsid w:val="005201D4"/>
    <w:rsid w:val="00535598"/>
    <w:rsid w:val="005468CF"/>
    <w:rsid w:val="00547491"/>
    <w:rsid w:val="00561694"/>
    <w:rsid w:val="00573C26"/>
    <w:rsid w:val="0057580E"/>
    <w:rsid w:val="00587EB6"/>
    <w:rsid w:val="00597811"/>
    <w:rsid w:val="005A0380"/>
    <w:rsid w:val="005A3DEA"/>
    <w:rsid w:val="005B63FC"/>
    <w:rsid w:val="005E5B81"/>
    <w:rsid w:val="005F1305"/>
    <w:rsid w:val="00602E2E"/>
    <w:rsid w:val="0060655B"/>
    <w:rsid w:val="00607F4D"/>
    <w:rsid w:val="0062262D"/>
    <w:rsid w:val="00622A7C"/>
    <w:rsid w:val="00623B72"/>
    <w:rsid w:val="006364DF"/>
    <w:rsid w:val="006444C5"/>
    <w:rsid w:val="00661593"/>
    <w:rsid w:val="00664A28"/>
    <w:rsid w:val="0066736E"/>
    <w:rsid w:val="00671FBC"/>
    <w:rsid w:val="00681E5A"/>
    <w:rsid w:val="00683A9F"/>
    <w:rsid w:val="00685FA9"/>
    <w:rsid w:val="00694135"/>
    <w:rsid w:val="006A1BCF"/>
    <w:rsid w:val="006A76DF"/>
    <w:rsid w:val="006B418C"/>
    <w:rsid w:val="006D0D31"/>
    <w:rsid w:val="006E31E8"/>
    <w:rsid w:val="006F1C33"/>
    <w:rsid w:val="00712571"/>
    <w:rsid w:val="00716A9A"/>
    <w:rsid w:val="00717EDA"/>
    <w:rsid w:val="00725EDC"/>
    <w:rsid w:val="00732CD3"/>
    <w:rsid w:val="00733A6B"/>
    <w:rsid w:val="00741AFE"/>
    <w:rsid w:val="00745F2E"/>
    <w:rsid w:val="007573F9"/>
    <w:rsid w:val="00757603"/>
    <w:rsid w:val="0076697A"/>
    <w:rsid w:val="00773BFE"/>
    <w:rsid w:val="00774BD0"/>
    <w:rsid w:val="00783317"/>
    <w:rsid w:val="00790D83"/>
    <w:rsid w:val="00795C91"/>
    <w:rsid w:val="00796624"/>
    <w:rsid w:val="007A3589"/>
    <w:rsid w:val="007A4239"/>
    <w:rsid w:val="007A5BA5"/>
    <w:rsid w:val="007A6E49"/>
    <w:rsid w:val="007A79B7"/>
    <w:rsid w:val="007C65D9"/>
    <w:rsid w:val="007D1D39"/>
    <w:rsid w:val="007E1449"/>
    <w:rsid w:val="007E2BE0"/>
    <w:rsid w:val="007E44A2"/>
    <w:rsid w:val="008025AA"/>
    <w:rsid w:val="008111C3"/>
    <w:rsid w:val="008302DF"/>
    <w:rsid w:val="00847CE2"/>
    <w:rsid w:val="00852175"/>
    <w:rsid w:val="00854DB6"/>
    <w:rsid w:val="00863AA3"/>
    <w:rsid w:val="00865177"/>
    <w:rsid w:val="00872A93"/>
    <w:rsid w:val="00875722"/>
    <w:rsid w:val="00897E2D"/>
    <w:rsid w:val="008A74D9"/>
    <w:rsid w:val="008B0B3B"/>
    <w:rsid w:val="008B423A"/>
    <w:rsid w:val="008C5A15"/>
    <w:rsid w:val="008D7C4B"/>
    <w:rsid w:val="008E182E"/>
    <w:rsid w:val="008F381A"/>
    <w:rsid w:val="00904955"/>
    <w:rsid w:val="009149AB"/>
    <w:rsid w:val="009233B1"/>
    <w:rsid w:val="00935893"/>
    <w:rsid w:val="00936B55"/>
    <w:rsid w:val="009475FF"/>
    <w:rsid w:val="0095555D"/>
    <w:rsid w:val="00955C29"/>
    <w:rsid w:val="009574D6"/>
    <w:rsid w:val="00963691"/>
    <w:rsid w:val="009811EE"/>
    <w:rsid w:val="00991EA3"/>
    <w:rsid w:val="0099790C"/>
    <w:rsid w:val="009A30C2"/>
    <w:rsid w:val="009C62C8"/>
    <w:rsid w:val="009E75E8"/>
    <w:rsid w:val="009F34E9"/>
    <w:rsid w:val="00A02960"/>
    <w:rsid w:val="00A13054"/>
    <w:rsid w:val="00AB6C38"/>
    <w:rsid w:val="00AC5B9D"/>
    <w:rsid w:val="00AE087E"/>
    <w:rsid w:val="00AE4AB8"/>
    <w:rsid w:val="00B21F0B"/>
    <w:rsid w:val="00B26B4B"/>
    <w:rsid w:val="00B379CE"/>
    <w:rsid w:val="00B403C9"/>
    <w:rsid w:val="00B464D2"/>
    <w:rsid w:val="00B470D3"/>
    <w:rsid w:val="00B62F4F"/>
    <w:rsid w:val="00B71F3C"/>
    <w:rsid w:val="00B72CE1"/>
    <w:rsid w:val="00B72D5A"/>
    <w:rsid w:val="00B745E3"/>
    <w:rsid w:val="00B80A0A"/>
    <w:rsid w:val="00B860F7"/>
    <w:rsid w:val="00B86A37"/>
    <w:rsid w:val="00B903F3"/>
    <w:rsid w:val="00B96D5E"/>
    <w:rsid w:val="00BA7A57"/>
    <w:rsid w:val="00BB1318"/>
    <w:rsid w:val="00BB660A"/>
    <w:rsid w:val="00BB6BEB"/>
    <w:rsid w:val="00BB7AF5"/>
    <w:rsid w:val="00BD51F2"/>
    <w:rsid w:val="00BD573D"/>
    <w:rsid w:val="00BE070D"/>
    <w:rsid w:val="00BE0DDA"/>
    <w:rsid w:val="00BE732E"/>
    <w:rsid w:val="00BF1A37"/>
    <w:rsid w:val="00BF2FB4"/>
    <w:rsid w:val="00C009B8"/>
    <w:rsid w:val="00C15FBB"/>
    <w:rsid w:val="00C16652"/>
    <w:rsid w:val="00C22ED1"/>
    <w:rsid w:val="00C22F36"/>
    <w:rsid w:val="00C414A0"/>
    <w:rsid w:val="00C47F54"/>
    <w:rsid w:val="00C61636"/>
    <w:rsid w:val="00C64DAD"/>
    <w:rsid w:val="00C66F00"/>
    <w:rsid w:val="00C67CF3"/>
    <w:rsid w:val="00C748FC"/>
    <w:rsid w:val="00C90CEE"/>
    <w:rsid w:val="00C939BD"/>
    <w:rsid w:val="00CB2FDE"/>
    <w:rsid w:val="00CC086D"/>
    <w:rsid w:val="00CC08A4"/>
    <w:rsid w:val="00CE3FDE"/>
    <w:rsid w:val="00CF2A0C"/>
    <w:rsid w:val="00D25B07"/>
    <w:rsid w:val="00D34D66"/>
    <w:rsid w:val="00D42E6E"/>
    <w:rsid w:val="00D44FA0"/>
    <w:rsid w:val="00D65610"/>
    <w:rsid w:val="00D72615"/>
    <w:rsid w:val="00D87A1C"/>
    <w:rsid w:val="00DB0CB7"/>
    <w:rsid w:val="00DB525F"/>
    <w:rsid w:val="00DC3ED6"/>
    <w:rsid w:val="00DD0B61"/>
    <w:rsid w:val="00DE1665"/>
    <w:rsid w:val="00DE312D"/>
    <w:rsid w:val="00DE54E6"/>
    <w:rsid w:val="00DE6DDA"/>
    <w:rsid w:val="00E264B0"/>
    <w:rsid w:val="00E30989"/>
    <w:rsid w:val="00E34A88"/>
    <w:rsid w:val="00E41A5E"/>
    <w:rsid w:val="00E41FA1"/>
    <w:rsid w:val="00E76C97"/>
    <w:rsid w:val="00EB4417"/>
    <w:rsid w:val="00EC6549"/>
    <w:rsid w:val="00EE7556"/>
    <w:rsid w:val="00EE75D7"/>
    <w:rsid w:val="00EE7973"/>
    <w:rsid w:val="00EF3564"/>
    <w:rsid w:val="00EF6FE0"/>
    <w:rsid w:val="00F109EE"/>
    <w:rsid w:val="00F121B0"/>
    <w:rsid w:val="00F12416"/>
    <w:rsid w:val="00F12664"/>
    <w:rsid w:val="00F2111D"/>
    <w:rsid w:val="00F363F4"/>
    <w:rsid w:val="00F86B9B"/>
    <w:rsid w:val="00F96522"/>
    <w:rsid w:val="00FA1D09"/>
    <w:rsid w:val="00FB4936"/>
    <w:rsid w:val="00FB55D2"/>
    <w:rsid w:val="00FC2CDE"/>
    <w:rsid w:val="00FC3C67"/>
    <w:rsid w:val="00FC6CDF"/>
    <w:rsid w:val="00FD04A5"/>
    <w:rsid w:val="00FD68A3"/>
    <w:rsid w:val="00FE11D1"/>
    <w:rsid w:val="00FE3C42"/>
    <w:rsid w:val="00FF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887F2"/>
  <w14:defaultImageDpi w14:val="32767"/>
  <w15:chartTrackingRefBased/>
  <w15:docId w15:val="{70145F29-FCBD-434A-9070-64445B02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732E"/>
    <w:pPr>
      <w:spacing w:after="160" w:line="48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3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Lourensz</dc:creator>
  <cp:keywords/>
  <dc:description/>
  <cp:lastModifiedBy>Kaleb Lourensz</cp:lastModifiedBy>
  <cp:revision>1</cp:revision>
  <dcterms:created xsi:type="dcterms:W3CDTF">2022-02-22T09:55:00Z</dcterms:created>
  <dcterms:modified xsi:type="dcterms:W3CDTF">2022-02-22T10:03:00Z</dcterms:modified>
</cp:coreProperties>
</file>